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5D3" w:rsidRPr="008C354A" w:rsidRDefault="008135D3" w:rsidP="008135D3">
      <w:pPr>
        <w:widowControl/>
        <w:wordWrap/>
        <w:autoSpaceDE/>
        <w:autoSpaceDN/>
        <w:rPr>
          <w:rFonts w:ascii="Times New Roman" w:eastAsia="궁서체" w:hAnsi="Times New Roman" w:cs="Times New Roman"/>
          <w:b/>
          <w:sz w:val="22"/>
        </w:rPr>
      </w:pPr>
      <w:r w:rsidRPr="008C354A">
        <w:rPr>
          <w:rFonts w:ascii="Times New Roman" w:eastAsia="궁서체" w:hAnsi="Times New Roman" w:cs="Times New Roman" w:hint="eastAsia"/>
          <w:b/>
          <w:sz w:val="22"/>
        </w:rPr>
        <w:t>S</w:t>
      </w:r>
      <w:r w:rsidRPr="008C354A">
        <w:rPr>
          <w:rFonts w:ascii="Times New Roman" w:eastAsia="궁서체" w:hAnsi="Times New Roman" w:cs="Times New Roman"/>
          <w:b/>
          <w:sz w:val="22"/>
        </w:rPr>
        <w:t xml:space="preserve">2 </w:t>
      </w:r>
      <w:r w:rsidRPr="008C354A">
        <w:rPr>
          <w:rFonts w:ascii="Times New Roman" w:eastAsia="궁서체" w:hAnsi="Times New Roman" w:cs="Times New Roman" w:hint="eastAsia"/>
          <w:b/>
          <w:sz w:val="22"/>
        </w:rPr>
        <w:t>Table</w:t>
      </w:r>
      <w:r w:rsidRPr="008C354A">
        <w:rPr>
          <w:rFonts w:ascii="Times New Roman" w:eastAsia="궁서체" w:hAnsi="Times New Roman" w:cs="Times New Roman"/>
          <w:b/>
          <w:sz w:val="22"/>
        </w:rPr>
        <w:t>.</w:t>
      </w:r>
      <w:r w:rsidRPr="008C354A">
        <w:rPr>
          <w:rFonts w:ascii="Times New Roman" w:eastAsia="궁서체" w:hAnsi="Times New Roman" w:cs="Times New Roman" w:hint="eastAsia"/>
          <w:b/>
          <w:sz w:val="22"/>
        </w:rPr>
        <w:t xml:space="preserve"> </w:t>
      </w:r>
      <w:r w:rsidRPr="008C354A">
        <w:rPr>
          <w:rFonts w:ascii="Times New Roman" w:eastAsia="궁서체" w:hAnsi="Times New Roman" w:cs="Times New Roman"/>
          <w:b/>
          <w:sz w:val="22"/>
        </w:rPr>
        <w:t>Characteristics of C1qN according to the status of cellularity in glomeruli at renal biops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80"/>
        <w:gridCol w:w="1628"/>
        <w:gridCol w:w="1628"/>
        <w:gridCol w:w="1190"/>
      </w:tblGrid>
      <w:tr w:rsidR="00133213" w:rsidRPr="00133213" w:rsidTr="008135D3">
        <w:trPr>
          <w:trHeight w:val="330"/>
        </w:trPr>
        <w:tc>
          <w:tcPr>
            <w:tcW w:w="2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Increased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umber of patient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Findings at renal biops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42.3 ± 18.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40.2 ± 12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24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Gender (male, 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5.5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27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uc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8.3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14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oronary artery disease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81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erebrovascular disease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3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0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BP (mmHg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22.7 ± 11.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14.0 ± 15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88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DBP (mmHg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74.1 ± 11.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71.1 ± 10.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80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HBsAg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.5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44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Anti-HCV antibody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.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74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Hemoglobin (g/dL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3.3 ± 1.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4.6 ± 1.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69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Glucose (mg/dL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00.9 ± 25.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97.4 ± 20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11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holesterol (mg/dL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208 ± 5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280 ± 13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11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Protein (g/dL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6.5 ± 1.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6.1 ± 1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51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Albumin (g/dL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3.8 ± 0.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3.2 ± 1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13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Creatinine (mg/dL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.64 ± 1.0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0.82 ± 0.2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06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GFR (ml/min/1.73 m2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64.8 ± 38.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01.2 ± 21.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16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UPCR (g/g creatinine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2.20 ± 2.5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4.94 ± 5.6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35 </w:t>
            </w:r>
          </w:p>
        </w:tc>
      </w:tr>
      <w:tr w:rsidR="00133213" w:rsidRPr="00133213" w:rsidTr="008135D3">
        <w:trPr>
          <w:trHeight w:val="33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Renal pathologic findings in light microscopic examination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Glomerular finding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Number of glomeruli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global </w:t>
            </w:r>
            <w:r w:rsidR="008B56B9">
              <w:rPr>
                <w:rFonts w:ascii="Times New Roman" w:eastAsia="맑은 고딕" w:hAnsi="Times New Roman" w:cs="Times New Roman"/>
                <w:kern w:val="0"/>
                <w:sz w:val="22"/>
              </w:rPr>
              <w:t>glomerulo</w:t>
            </w: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cleros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28.3 ± 29.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11.3 ± 12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60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segmental </w:t>
            </w:r>
            <w:r w:rsidR="008B56B9">
              <w:rPr>
                <w:rFonts w:ascii="Times New Roman" w:eastAsia="맑은 고딕" w:hAnsi="Times New Roman" w:cs="Times New Roman"/>
                <w:kern w:val="0"/>
                <w:sz w:val="22"/>
              </w:rPr>
              <w:t>glomerulo</w:t>
            </w: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cleros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8.03 ± 7.7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0.86 ± 1.5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19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glomerular crescen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0.13 ± 0.4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0.00 ± 0.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40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% of increased mesangial matrix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5.5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93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Tubulointerstitial findings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rade of interstitial fibros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17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3.6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3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rade of interstitial inflammatio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86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3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3.6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sever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Grade of tubular atroph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17 </w:t>
            </w: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3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1.8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>Vascular finding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3213" w:rsidRPr="00133213" w:rsidTr="008135D3">
        <w:trPr>
          <w:trHeight w:val="330"/>
        </w:trPr>
        <w:tc>
          <w:tcPr>
            <w:tcW w:w="2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Presence of fibrointimal thickening (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8.3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5D3" w:rsidRPr="00133213" w:rsidRDefault="008135D3" w:rsidP="00795A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3321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89 </w:t>
            </w:r>
          </w:p>
        </w:tc>
      </w:tr>
    </w:tbl>
    <w:p w:rsidR="008135D3" w:rsidRPr="002761A6" w:rsidRDefault="008135D3" w:rsidP="0047174E">
      <w:pPr>
        <w:spacing w:line="360" w:lineRule="auto"/>
        <w:rPr>
          <w:rFonts w:ascii="Times New Roman" w:eastAsia="궁서체" w:hAnsi="Times New Roman" w:cs="Times New Roman" w:hint="eastAsia"/>
          <w:sz w:val="22"/>
        </w:rPr>
      </w:pPr>
      <w:r w:rsidRPr="00133213">
        <w:rPr>
          <w:rFonts w:ascii="Times New Roman" w:eastAsia="궁서체" w:hAnsi="Times New Roman" w:cs="Times New Roman"/>
          <w:sz w:val="22"/>
        </w:rPr>
        <w:t xml:space="preserve">Increased: mild increase of cellularity in glomeruli observed by light microscopy, </w:t>
      </w:r>
      <w:r w:rsidRPr="00133213">
        <w:rPr>
          <w:rFonts w:ascii="Times New Roman" w:eastAsia="궁서체" w:hAnsi="Times New Roman" w:cs="Times New Roman" w:hint="eastAsia"/>
          <w:sz w:val="22"/>
        </w:rPr>
        <w:t xml:space="preserve">C1qN: C1q nephropathy, </w:t>
      </w:r>
      <w:r w:rsidRPr="00133213">
        <w:rPr>
          <w:rFonts w:ascii="Times New Roman" w:eastAsia="궁서체" w:hAnsi="Times New Roman" w:cs="Times New Roman"/>
          <w:sz w:val="22"/>
        </w:rPr>
        <w:t>SBP: systolic blood pressure, DBP: diastolic blood pressure, HBsAg : surface antigen of hepatitis B virus, anti-HCV antibody: antibody to hepatitis C virus, GFR: estimated glomerular filtration rate by CKD-EPI equation, UPCR: urine protein to creatinine ratio with a unit of g/g creatinine, uc: unable to calculate</w:t>
      </w:r>
      <w:bookmarkStart w:id="0" w:name="_GoBack"/>
      <w:bookmarkEnd w:id="0"/>
    </w:p>
    <w:sectPr w:rsidR="008135D3" w:rsidRPr="002761A6" w:rsidSect="008135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765" w:rsidRDefault="00F73765" w:rsidP="008B56B9">
      <w:pPr>
        <w:spacing w:after="0" w:line="240" w:lineRule="auto"/>
      </w:pPr>
      <w:r>
        <w:separator/>
      </w:r>
    </w:p>
  </w:endnote>
  <w:endnote w:type="continuationSeparator" w:id="0">
    <w:p w:rsidR="00F73765" w:rsidRDefault="00F73765" w:rsidP="008B5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궁서체">
    <w:altName w:val="Gungsuh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765" w:rsidRDefault="00F73765" w:rsidP="008B56B9">
      <w:pPr>
        <w:spacing w:after="0" w:line="240" w:lineRule="auto"/>
      </w:pPr>
      <w:r>
        <w:separator/>
      </w:r>
    </w:p>
  </w:footnote>
  <w:footnote w:type="continuationSeparator" w:id="0">
    <w:p w:rsidR="00F73765" w:rsidRDefault="00F73765" w:rsidP="008B5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3NDWysLS0MDUyMTRU0lEKTi0uzszPAykwqQUACqb1DywAAAA="/>
  </w:docVars>
  <w:rsids>
    <w:rsidRoot w:val="0047174E"/>
    <w:rsid w:val="000969E5"/>
    <w:rsid w:val="00133213"/>
    <w:rsid w:val="002761A6"/>
    <w:rsid w:val="00315E93"/>
    <w:rsid w:val="0047174E"/>
    <w:rsid w:val="00596074"/>
    <w:rsid w:val="008135D3"/>
    <w:rsid w:val="008B56B9"/>
    <w:rsid w:val="008C354A"/>
    <w:rsid w:val="00F73765"/>
    <w:rsid w:val="00FC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22CAD"/>
  <w15:chartTrackingRefBased/>
  <w15:docId w15:val="{BE145DE6-714D-4020-9A42-ECA1B957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17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6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56B9"/>
  </w:style>
  <w:style w:type="paragraph" w:styleId="a4">
    <w:name w:val="footer"/>
    <w:basedOn w:val="a"/>
    <w:link w:val="Char0"/>
    <w:uiPriority w:val="99"/>
    <w:unhideWhenUsed/>
    <w:rsid w:val="008B56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5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04-02T13:51:00Z</dcterms:created>
  <dcterms:modified xsi:type="dcterms:W3CDTF">2019-04-02T13:51:00Z</dcterms:modified>
</cp:coreProperties>
</file>